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20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926"/>
        <w:gridCol w:w="3097"/>
        <w:gridCol w:w="733"/>
        <w:gridCol w:w="1131"/>
        <w:gridCol w:w="186"/>
        <w:gridCol w:w="1201"/>
        <w:gridCol w:w="884"/>
        <w:gridCol w:w="2974"/>
        <w:gridCol w:w="1060"/>
        <w:gridCol w:w="1427"/>
      </w:tblGrid>
      <w:tr w:rsidR="00363985" w:rsidRPr="00363985" w14:paraId="3A857C6A" w14:textId="77777777" w:rsidTr="00363985">
        <w:trPr>
          <w:trHeight w:val="300"/>
        </w:trPr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57B1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PC3-DR compared to PC3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EA82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5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276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DU145-DR compared to DU145</w:t>
            </w:r>
          </w:p>
        </w:tc>
      </w:tr>
      <w:tr w:rsidR="00363985" w:rsidRPr="00363985" w14:paraId="5096B2AD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E02B64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Gene abbreviatio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9180F2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Uniprot ID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6B0AE01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Protein nam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1B442C79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Fold chan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216AEE8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FDR-corrected p-valu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AED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7EDB6D9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Gene abbrevia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43089971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Uniprot ID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3BF35E7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Protein 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27CC478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Fold chang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0789E80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FDR-corrected p-value</w:t>
            </w:r>
          </w:p>
        </w:tc>
      </w:tr>
      <w:tr w:rsidR="00363985" w:rsidRPr="00363985" w14:paraId="3056F927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3C9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GAP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49F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1767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8FFE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Neuromodulin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10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27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C7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978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3F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7FB6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ABC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D9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08183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8BFD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 xml:space="preserve">Multidrug resistance protein 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81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17.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63C9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122</w:t>
            </w:r>
          </w:p>
        </w:tc>
      </w:tr>
      <w:tr w:rsidR="00363985" w:rsidRPr="00363985" w14:paraId="5F7F5E8D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A10C8F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ABCB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6B970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0818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8EA40A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Multidrug resistance protein 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37F71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5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0DFC1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54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7E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AE80FE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C19orf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3976C97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8IVT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2D87F0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Uncharacterized protein C19orf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C4ED09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8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C64CDB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10750</w:t>
            </w:r>
          </w:p>
        </w:tc>
      </w:tr>
      <w:tr w:rsidR="00363985" w:rsidRPr="00363985" w14:paraId="04299C67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DC4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MAGED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BA2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UNF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1F3F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Melanoma-associated antigen D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97F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4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B887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54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D10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BE3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LIMCH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84FE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UPQ0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E097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LIM and calponin homology domains-containing protein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ABF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8.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109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28886</w:t>
            </w:r>
          </w:p>
        </w:tc>
      </w:tr>
      <w:tr w:rsidR="00363985" w:rsidRPr="00363985" w14:paraId="60AEB2B7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61BEB5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ME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DE14CB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0858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5D0B74C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Hepatocyte growth factor recepto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14825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4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D982D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7954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11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3D7B73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LMO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B5C12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8WWI1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C07905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LIM domain only protein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EF8BF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7.6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D9195B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032</w:t>
            </w:r>
          </w:p>
        </w:tc>
      </w:tr>
      <w:tr w:rsidR="00363985" w:rsidRPr="00363985" w14:paraId="442D49C0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D95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BAIAP2L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49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UHR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FDE7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Brain-specific angiogenesis inhibitor 1-associated protein 2-like protein 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117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3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67F6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3144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EB5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B98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CALD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D06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05682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3665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Caldesm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B0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7.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8A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3924</w:t>
            </w:r>
          </w:p>
        </w:tc>
      </w:tr>
      <w:tr w:rsidR="00363985" w:rsidRPr="00363985" w14:paraId="2A043071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732CAF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SYPL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85F89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1656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9D6EA0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Synaptophysin-like protein 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A9C07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3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48CAD4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12825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F2B1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005BAC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PDLIM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C9BA7E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6HC4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04218E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DZ and LIM domain protein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881DC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7.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3EA2E6E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38140</w:t>
            </w:r>
          </w:p>
        </w:tc>
      </w:tr>
      <w:tr w:rsidR="00363985" w:rsidRPr="00363985" w14:paraId="3E6EA976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29E7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PFK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E5E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0823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D1E7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6-phosphofructokinase (muscle type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F3E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3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0EF8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3880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AF1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3A4B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SDP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17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O95810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6713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Serum deprivation-response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CF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7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7DC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001</w:t>
            </w:r>
          </w:p>
        </w:tc>
      </w:tr>
      <w:tr w:rsidR="00363985" w:rsidRPr="00363985" w14:paraId="2A63626F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67E4DE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IL13RA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C3D9B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1462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8301E3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Interleukin-13 receptor subunit alpha-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EC503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3.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CDECE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2747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AB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979C90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TAOK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5E3D39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H2K8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5F5F64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Serine/threonine-protein kinase TAO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DB5532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6.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603F2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5525</w:t>
            </w:r>
          </w:p>
        </w:tc>
      </w:tr>
      <w:tr w:rsidR="00363985" w:rsidRPr="00363985" w14:paraId="050C8610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6B2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ALDH1A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140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P4789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3BC6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Aldehyde dehydrogenase family 1 member A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54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3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603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110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D2F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179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MVP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125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14764</w:t>
            </w: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21C1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Major vault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F96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6.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95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014</w:t>
            </w:r>
          </w:p>
        </w:tc>
      </w:tr>
      <w:tr w:rsidR="00363985" w:rsidRPr="00363985" w14:paraId="7AF0B90F" w14:textId="77777777" w:rsidTr="00363985">
        <w:trPr>
          <w:trHeight w:val="60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C7FCAA9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NUDCD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D8E8DBC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8IVD9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40E0450E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NudC domain-containing protein 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6C6092B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2.9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65AA3B8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70859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8F4C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A51656D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hu-HU"/>
              </w:rPr>
              <w:t>EHD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FACC22A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Q9NZN4</w:t>
            </w: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center"/>
            <w:hideMark/>
          </w:tcPr>
          <w:p w14:paraId="61A1AE9B" w14:textId="77777777" w:rsidR="00363985" w:rsidRPr="00363985" w:rsidRDefault="00363985" w:rsidP="003639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EH domain-containing protein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2B458FD" w14:textId="77777777" w:rsidR="00363985" w:rsidRPr="00363985" w:rsidRDefault="00363985" w:rsidP="003639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5.9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BC68BDF" w14:textId="77777777" w:rsidR="00363985" w:rsidRPr="00363985" w:rsidRDefault="00363985" w:rsidP="00363985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</w:pPr>
            <w:r w:rsidRPr="0036398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hu-HU"/>
              </w:rPr>
              <w:t>0.0000175</w:t>
            </w:r>
          </w:p>
        </w:tc>
      </w:tr>
    </w:tbl>
    <w:p w14:paraId="6C2550B7" w14:textId="4F2959BD" w:rsidR="003E0002" w:rsidRPr="00363985" w:rsidRDefault="00363985" w:rsidP="007562DC">
      <w:pPr>
        <w:ind w:left="567" w:right="-314"/>
        <w:jc w:val="both"/>
      </w:pPr>
      <w:r w:rsidRPr="00363985">
        <w:rPr>
          <w:b/>
          <w:bCs/>
        </w:rPr>
        <w:t>Supplementary table 1.</w:t>
      </w:r>
      <w:r w:rsidRPr="00363985">
        <w:t xml:space="preserve"> </w:t>
      </w:r>
      <w:r w:rsidR="00031470" w:rsidRPr="00031470">
        <w:rPr>
          <w:b/>
          <w:bCs/>
        </w:rPr>
        <w:t xml:space="preserve">Top 10 upregulated proteins (ranked by fold change) between the two DOC-sensitive and DOC-resistant PC cell lines as measured by LC-MS/MS analysis. </w:t>
      </w:r>
      <w:r w:rsidR="00031470" w:rsidRPr="00031470">
        <w:t>FDR – false discovery rate</w:t>
      </w:r>
      <w:r w:rsidR="00D726B8">
        <w:t>.</w:t>
      </w:r>
    </w:p>
    <w:sectPr w:rsidR="003E0002" w:rsidRPr="00363985" w:rsidSect="00363985">
      <w:pgSz w:w="16838" w:h="11906" w:orient="landscape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85"/>
    <w:rsid w:val="00031470"/>
    <w:rsid w:val="00363985"/>
    <w:rsid w:val="003E0002"/>
    <w:rsid w:val="005A4B25"/>
    <w:rsid w:val="007562DC"/>
    <w:rsid w:val="00A20107"/>
    <w:rsid w:val="00D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B26B6"/>
  <w15:chartTrackingRefBased/>
  <w15:docId w15:val="{765968D1-990B-40CF-B832-E450ADBF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3639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4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Dávid Keresztes</cp:lastModifiedBy>
  <cp:revision>6</cp:revision>
  <dcterms:created xsi:type="dcterms:W3CDTF">2021-05-31T12:44:00Z</dcterms:created>
  <dcterms:modified xsi:type="dcterms:W3CDTF">2021-07-02T10:20:00Z</dcterms:modified>
</cp:coreProperties>
</file>